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D53F" w14:textId="6A0B33B0" w:rsidR="00D409D9" w:rsidRPr="00D147C0" w:rsidRDefault="00654E8F" w:rsidP="001164D7">
      <w:pPr>
        <w:pStyle w:val="SupplementaryMaterial"/>
        <w:rPr>
          <w:sz w:val="22"/>
          <w:szCs w:val="22"/>
        </w:rPr>
      </w:pPr>
      <w:r w:rsidRPr="00D147C0">
        <w:rPr>
          <w:sz w:val="22"/>
          <w:szCs w:val="22"/>
        </w:rPr>
        <w:t>Supplementary Materi</w:t>
      </w:r>
      <w:r w:rsidR="001164D7" w:rsidRPr="00D147C0">
        <w:rPr>
          <w:sz w:val="22"/>
          <w:szCs w:val="22"/>
        </w:rPr>
        <w:t>al</w:t>
      </w:r>
    </w:p>
    <w:p w14:paraId="496819E1" w14:textId="23187D04" w:rsidR="00020CCB" w:rsidRPr="00D147C0" w:rsidRDefault="00020CCB" w:rsidP="00D409D9">
      <w:pPr>
        <w:rPr>
          <w:sz w:val="22"/>
        </w:rPr>
      </w:pPr>
      <w:r w:rsidRPr="00D147C0">
        <w:rPr>
          <w:sz w:val="22"/>
        </w:rPr>
        <w:t>Table S1. Inclusion and exclusion criteria.</w:t>
      </w:r>
    </w:p>
    <w:tbl>
      <w:tblPr>
        <w:tblStyle w:val="PlainTable2"/>
        <w:tblpPr w:leftFromText="180" w:rightFromText="180" w:vertAnchor="text" w:horzAnchor="margin" w:tblpY="13"/>
        <w:tblW w:w="9781" w:type="dxa"/>
        <w:tblBorders>
          <w:top w:val="single" w:sz="8" w:space="0" w:color="auto"/>
          <w:bottom w:val="single" w:sz="8" w:space="0" w:color="auto"/>
        </w:tblBorders>
        <w:tblCellMar>
          <w:left w:w="227" w:type="dxa"/>
          <w:right w:w="227" w:type="dxa"/>
        </w:tblCellMar>
        <w:tblLook w:val="04A0" w:firstRow="1" w:lastRow="0" w:firstColumn="1" w:lastColumn="0" w:noHBand="0" w:noVBand="1"/>
      </w:tblPr>
      <w:tblGrid>
        <w:gridCol w:w="4536"/>
        <w:gridCol w:w="5245"/>
      </w:tblGrid>
      <w:tr w:rsidR="003E48DC" w:rsidRPr="00D147C0" w14:paraId="42330EC8" w14:textId="77777777" w:rsidTr="00D04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64044" w14:textId="77777777" w:rsidR="003E48DC" w:rsidRPr="00D147C0" w:rsidRDefault="003E48DC" w:rsidP="00D04F60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Inclusion criteria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C21A1" w14:textId="77777777" w:rsidR="003E48DC" w:rsidRPr="00D147C0" w:rsidRDefault="003E48DC" w:rsidP="00D04F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Exclusion criteria</w:t>
            </w:r>
          </w:p>
        </w:tc>
      </w:tr>
      <w:tr w:rsidR="003E48DC" w:rsidRPr="00D147C0" w14:paraId="44EFBFB5" w14:textId="77777777" w:rsidTr="00D0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BCADAB6" w14:textId="2FFBC494" w:rsidR="003E48DC" w:rsidRPr="00D147C0" w:rsidRDefault="003E48DC" w:rsidP="00D04F60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Adult patients (age ≥ 18)</w:t>
            </w:r>
          </w:p>
        </w:tc>
        <w:tc>
          <w:tcPr>
            <w:tcW w:w="524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035399A" w14:textId="77777777" w:rsidR="003E48DC" w:rsidRPr="00D147C0" w:rsidRDefault="003E48DC" w:rsidP="00D04F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kern w:val="0"/>
                <w:sz w:val="22"/>
                <w:szCs w:val="22"/>
              </w:rPr>
              <w:t>Other types of psoriasis or other skin diseases that may influence disease assessment</w:t>
            </w:r>
          </w:p>
        </w:tc>
      </w:tr>
      <w:tr w:rsidR="003E48DC" w:rsidRPr="00D147C0" w14:paraId="650AC9AF" w14:textId="77777777" w:rsidTr="00D04F60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3C9A58D9" w14:textId="511E3828" w:rsidR="003E48DC" w:rsidRPr="00D147C0" w:rsidRDefault="003E48DC" w:rsidP="00D04F60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 xml:space="preserve">Stable (≥6 months) mild-to-moderate </w:t>
            </w:r>
            <w:r w:rsidRPr="00D147C0">
              <w:rPr>
                <w:rFonts w:eastAsia="SimSun" w:cs="Times New Roman"/>
                <w:b w:val="0"/>
                <w:bCs w:val="0"/>
                <w:sz w:val="22"/>
                <w:szCs w:val="22"/>
              </w:rPr>
              <w:t>l</w:t>
            </w: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ocalized psoriasis (PASI ≤ 10, BSA ≤ 10%, LPSI ≥ 4)</w:t>
            </w:r>
            <w:r w:rsidR="00B83FCA" w:rsidRPr="00D147C0">
              <w:rPr>
                <w:rFonts w:eastAsia="SimSun" w:cs="Times New Roman" w:hint="eastAsia"/>
                <w:b w:val="0"/>
                <w:bCs w:val="0"/>
                <w:kern w:val="0"/>
                <w:sz w:val="22"/>
                <w:szCs w:val="22"/>
              </w:rPr>
              <w:t>,</w:t>
            </w:r>
            <w:r w:rsidR="00B83FCA"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 xml:space="preserve"> with an equal distribution of left and right discrimination</w:t>
            </w:r>
          </w:p>
        </w:tc>
        <w:tc>
          <w:tcPr>
            <w:tcW w:w="5245" w:type="dxa"/>
            <w:vAlign w:val="center"/>
          </w:tcPr>
          <w:p w14:paraId="084F4B5C" w14:textId="77777777" w:rsidR="003E48DC" w:rsidRPr="00D147C0" w:rsidRDefault="003E48DC" w:rsidP="00D04F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kern w:val="0"/>
                <w:sz w:val="22"/>
                <w:szCs w:val="22"/>
              </w:rPr>
              <w:t>Pregnant or breastfeeding woman</w:t>
            </w:r>
          </w:p>
        </w:tc>
      </w:tr>
      <w:tr w:rsidR="003E48DC" w:rsidRPr="00D147C0" w14:paraId="379A3C67" w14:textId="77777777" w:rsidTr="00D0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E8206E" w14:textId="77777777" w:rsidR="003E48DC" w:rsidRPr="00D147C0" w:rsidRDefault="003E48DC" w:rsidP="00D04F60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Without systemic treatment (acitretin, cyclosporine, methotrexate, phototherapy, biologics) in the last one month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30FE58" w14:textId="77777777" w:rsidR="003E48DC" w:rsidRPr="00D147C0" w:rsidRDefault="003E48DC" w:rsidP="00D04F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kern w:val="0"/>
                <w:sz w:val="22"/>
                <w:szCs w:val="22"/>
              </w:rPr>
              <w:t>With severe comorbidities</w:t>
            </w:r>
          </w:p>
        </w:tc>
      </w:tr>
      <w:tr w:rsidR="003E48DC" w:rsidRPr="00D147C0" w14:paraId="1FF25E21" w14:textId="77777777" w:rsidTr="00D04F60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  <w:vAlign w:val="center"/>
          </w:tcPr>
          <w:p w14:paraId="330C0B5E" w14:textId="77777777" w:rsidR="003E48DC" w:rsidRPr="00D147C0" w:rsidRDefault="003E48DC" w:rsidP="00D04F60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Without external drug treatment (except moisturizing cream) in the last two weeks</w:t>
            </w:r>
          </w:p>
        </w:tc>
        <w:tc>
          <w:tcPr>
            <w:tcW w:w="5245" w:type="dxa"/>
            <w:tcBorders>
              <w:bottom w:val="nil"/>
            </w:tcBorders>
            <w:vAlign w:val="center"/>
          </w:tcPr>
          <w:p w14:paraId="701CE7B8" w14:textId="77777777" w:rsidR="003E48DC" w:rsidRPr="00D147C0" w:rsidRDefault="003E48DC" w:rsidP="00D04F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kern w:val="0"/>
                <w:sz w:val="22"/>
                <w:szCs w:val="22"/>
              </w:rPr>
              <w:t>Other conditions not suitable for the study</w:t>
            </w:r>
          </w:p>
        </w:tc>
      </w:tr>
      <w:tr w:rsidR="003E48DC" w:rsidRPr="00D147C0" w14:paraId="4D900559" w14:textId="77777777" w:rsidTr="00D0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3011DB33" w14:textId="77777777" w:rsidR="003E48DC" w:rsidRPr="00D147C0" w:rsidRDefault="003E48DC" w:rsidP="00D04F60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D147C0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Written informed consent was obtained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center"/>
          </w:tcPr>
          <w:p w14:paraId="38130ABF" w14:textId="77777777" w:rsidR="003E48DC" w:rsidRPr="00D147C0" w:rsidRDefault="003E48DC" w:rsidP="00D04F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</w:p>
        </w:tc>
      </w:tr>
    </w:tbl>
    <w:p w14:paraId="4E91894B" w14:textId="77777777" w:rsidR="003E48DC" w:rsidRPr="00D147C0" w:rsidRDefault="003E48DC" w:rsidP="00D409D9">
      <w:pPr>
        <w:rPr>
          <w:sz w:val="22"/>
        </w:rPr>
      </w:pPr>
    </w:p>
    <w:p w14:paraId="730416D2" w14:textId="77777777" w:rsidR="00937656" w:rsidRPr="00D147C0" w:rsidRDefault="00937656">
      <w:pPr>
        <w:spacing w:before="0" w:after="200" w:line="276" w:lineRule="auto"/>
        <w:rPr>
          <w:color w:val="FF0000"/>
          <w:sz w:val="22"/>
        </w:rPr>
      </w:pPr>
      <w:r w:rsidRPr="00D147C0">
        <w:rPr>
          <w:color w:val="FF0000"/>
          <w:sz w:val="22"/>
        </w:rPr>
        <w:br w:type="page"/>
      </w:r>
    </w:p>
    <w:p w14:paraId="678C24E1" w14:textId="7B48E781" w:rsidR="00892537" w:rsidRPr="002C0B6E" w:rsidRDefault="00892537" w:rsidP="00892537">
      <w:pPr>
        <w:rPr>
          <w:rFonts w:eastAsia="SimSun" w:cs="Times New Roman"/>
          <w:sz w:val="22"/>
        </w:rPr>
      </w:pPr>
      <w:r w:rsidRPr="002C0B6E">
        <w:rPr>
          <w:sz w:val="22"/>
        </w:rPr>
        <w:lastRenderedPageBreak/>
        <w:t xml:space="preserve">Table S2. </w:t>
      </w:r>
      <w:r w:rsidR="00937656" w:rsidRPr="002C0B6E">
        <w:rPr>
          <w:sz w:val="22"/>
        </w:rPr>
        <w:t>Dosing protoc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7"/>
        <w:gridCol w:w="482"/>
        <w:gridCol w:w="1446"/>
        <w:gridCol w:w="964"/>
        <w:gridCol w:w="964"/>
        <w:gridCol w:w="1446"/>
        <w:gridCol w:w="482"/>
        <w:gridCol w:w="1928"/>
      </w:tblGrid>
      <w:tr w:rsidR="002C0B6E" w:rsidRPr="002C0B6E" w14:paraId="07DB8A24" w14:textId="77777777" w:rsidTr="005C1D26">
        <w:tc>
          <w:tcPr>
            <w:tcW w:w="9639" w:type="dxa"/>
            <w:gridSpan w:val="8"/>
            <w:tcBorders>
              <w:bottom w:val="single" w:sz="4" w:space="0" w:color="auto"/>
            </w:tcBorders>
            <w:vAlign w:val="center"/>
          </w:tcPr>
          <w:p w14:paraId="066FBE13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Initial dose for psoriasis</w:t>
            </w:r>
          </w:p>
        </w:tc>
      </w:tr>
      <w:tr w:rsidR="002C0B6E" w:rsidRPr="002C0B6E" w14:paraId="661EF518" w14:textId="77777777" w:rsidTr="005C1D26">
        <w:tc>
          <w:tcPr>
            <w:tcW w:w="2409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C4F3324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Plaque thickness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9980F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Induration score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B6931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 xml:space="preserve">Fitzpatrick skin type I-III (dose in </w:t>
            </w:r>
            <w:proofErr w:type="spellStart"/>
            <w:r w:rsidRPr="002C0B6E">
              <w:rPr>
                <w:rFonts w:cs="Times New Roman"/>
                <w:sz w:val="22"/>
              </w:rPr>
              <w:t>mJ</w:t>
            </w:r>
            <w:proofErr w:type="spellEnd"/>
            <w:r w:rsidRPr="002C0B6E">
              <w:rPr>
                <w:rFonts w:cs="Times New Roman"/>
                <w:sz w:val="22"/>
              </w:rPr>
              <w:t>/cm</w:t>
            </w:r>
            <w:r w:rsidRPr="002C0B6E">
              <w:rPr>
                <w:rFonts w:cs="Times New Roman"/>
                <w:sz w:val="22"/>
                <w:vertAlign w:val="superscript"/>
              </w:rPr>
              <w:t>2</w:t>
            </w:r>
            <w:r w:rsidRPr="002C0B6E">
              <w:rPr>
                <w:rFonts w:cs="Times New Roman"/>
                <w:sz w:val="22"/>
              </w:rPr>
              <w:t>)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DFF4C4D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 xml:space="preserve">Fitzpatrick skin type IV-VI (dose in </w:t>
            </w:r>
            <w:proofErr w:type="spellStart"/>
            <w:r w:rsidRPr="002C0B6E">
              <w:rPr>
                <w:rFonts w:cs="Times New Roman"/>
                <w:sz w:val="22"/>
              </w:rPr>
              <w:t>mJ</w:t>
            </w:r>
            <w:proofErr w:type="spellEnd"/>
            <w:r w:rsidRPr="002C0B6E">
              <w:rPr>
                <w:rFonts w:cs="Times New Roman"/>
                <w:sz w:val="22"/>
              </w:rPr>
              <w:t>/cm</w:t>
            </w:r>
            <w:r w:rsidRPr="002C0B6E">
              <w:rPr>
                <w:rFonts w:cs="Times New Roman"/>
                <w:sz w:val="22"/>
                <w:vertAlign w:val="superscript"/>
              </w:rPr>
              <w:t>2</w:t>
            </w:r>
            <w:r w:rsidRPr="002C0B6E">
              <w:rPr>
                <w:rFonts w:cs="Times New Roman"/>
                <w:sz w:val="22"/>
              </w:rPr>
              <w:t>)</w:t>
            </w:r>
          </w:p>
        </w:tc>
      </w:tr>
      <w:tr w:rsidR="002C0B6E" w:rsidRPr="002C0B6E" w14:paraId="6A2C28F2" w14:textId="77777777" w:rsidTr="005C1D26">
        <w:tc>
          <w:tcPr>
            <w:tcW w:w="2409" w:type="dxa"/>
            <w:gridSpan w:val="2"/>
            <w:tcBorders>
              <w:bottom w:val="nil"/>
              <w:right w:val="nil"/>
            </w:tcBorders>
            <w:vAlign w:val="center"/>
          </w:tcPr>
          <w:p w14:paraId="4CAD92BA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None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E2D0D2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0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D71EDAB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0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</w:tcBorders>
            <w:vAlign w:val="center"/>
          </w:tcPr>
          <w:p w14:paraId="26B789BF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0</w:t>
            </w:r>
          </w:p>
        </w:tc>
      </w:tr>
      <w:tr w:rsidR="002C0B6E" w:rsidRPr="002C0B6E" w14:paraId="59FDEF45" w14:textId="77777777" w:rsidTr="005C1D26">
        <w:tc>
          <w:tcPr>
            <w:tcW w:w="24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2BAD79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Mil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C178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C925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5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54D8542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400</w:t>
            </w:r>
          </w:p>
        </w:tc>
      </w:tr>
      <w:tr w:rsidR="002C0B6E" w:rsidRPr="002C0B6E" w14:paraId="535320E1" w14:textId="77777777" w:rsidTr="005C1D26">
        <w:tc>
          <w:tcPr>
            <w:tcW w:w="24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D1100A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Moderat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5800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E852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5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D24FFB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600</w:t>
            </w:r>
          </w:p>
        </w:tc>
      </w:tr>
      <w:tr w:rsidR="002C0B6E" w:rsidRPr="002C0B6E" w14:paraId="298E61FA" w14:textId="77777777" w:rsidTr="005C1D26">
        <w:tc>
          <w:tcPr>
            <w:tcW w:w="2409" w:type="dxa"/>
            <w:gridSpan w:val="2"/>
            <w:tcBorders>
              <w:top w:val="nil"/>
              <w:right w:val="nil"/>
            </w:tcBorders>
            <w:vAlign w:val="center"/>
          </w:tcPr>
          <w:p w14:paraId="372149A1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Sever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31282ED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83584FB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7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</w:tcBorders>
            <w:vAlign w:val="center"/>
          </w:tcPr>
          <w:p w14:paraId="483B6494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900</w:t>
            </w:r>
          </w:p>
        </w:tc>
      </w:tr>
      <w:tr w:rsidR="002C0B6E" w:rsidRPr="002C0B6E" w14:paraId="0D421148" w14:textId="77777777" w:rsidTr="005C1D26">
        <w:tc>
          <w:tcPr>
            <w:tcW w:w="9639" w:type="dxa"/>
            <w:gridSpan w:val="8"/>
            <w:tcBorders>
              <w:bottom w:val="single" w:sz="4" w:space="0" w:color="auto"/>
            </w:tcBorders>
            <w:vAlign w:val="center"/>
          </w:tcPr>
          <w:p w14:paraId="56516FFD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Dose for subsequent treatments</w:t>
            </w:r>
          </w:p>
        </w:tc>
      </w:tr>
      <w:tr w:rsidR="002C0B6E" w:rsidRPr="002C0B6E" w14:paraId="629875B8" w14:textId="77777777" w:rsidTr="005C1D26">
        <w:trPr>
          <w:trHeight w:val="956"/>
        </w:trPr>
        <w:tc>
          <w:tcPr>
            <w:tcW w:w="1927" w:type="dxa"/>
            <w:tcBorders>
              <w:bottom w:val="single" w:sz="4" w:space="0" w:color="auto"/>
              <w:right w:val="nil"/>
            </w:tcBorders>
            <w:vAlign w:val="center"/>
          </w:tcPr>
          <w:p w14:paraId="3A9DBEDD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9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FF79B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Minimal effect</w:t>
            </w:r>
          </w:p>
        </w:tc>
        <w:tc>
          <w:tcPr>
            <w:tcW w:w="19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ACE8D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Good effect</w:t>
            </w:r>
          </w:p>
        </w:tc>
        <w:tc>
          <w:tcPr>
            <w:tcW w:w="19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2B782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Considerable improvement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</w:tcBorders>
            <w:vAlign w:val="center"/>
          </w:tcPr>
          <w:p w14:paraId="3D96F096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Moderate/severe erythema (with or without blistering)</w:t>
            </w:r>
          </w:p>
        </w:tc>
      </w:tr>
      <w:tr w:rsidR="002C0B6E" w:rsidRPr="002C0B6E" w14:paraId="7397A66D" w14:textId="77777777" w:rsidTr="005C1D26">
        <w:tc>
          <w:tcPr>
            <w:tcW w:w="1927" w:type="dxa"/>
            <w:tcBorders>
              <w:right w:val="nil"/>
            </w:tcBorders>
            <w:vAlign w:val="center"/>
          </w:tcPr>
          <w:p w14:paraId="0DE8FBC6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No erythema at12-24 h and no plaque improvement</w:t>
            </w: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3E0F8BEF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Slight erythema at 12-24 h but no significant improvement</w:t>
            </w: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757821B8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Mild-to-moderate erythema response 12-24 h</w:t>
            </w: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1CB27E24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Significant improvement with plaque thinning or reduced scaliness or pigmentation occurred</w:t>
            </w:r>
          </w:p>
        </w:tc>
        <w:tc>
          <w:tcPr>
            <w:tcW w:w="1928" w:type="dxa"/>
            <w:tcBorders>
              <w:left w:val="nil"/>
            </w:tcBorders>
            <w:vAlign w:val="center"/>
          </w:tcPr>
          <w:p w14:paraId="069DECF2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2C0B6E" w:rsidRPr="002C0B6E" w14:paraId="5D67AB61" w14:textId="77777777" w:rsidTr="005C1D26">
        <w:tc>
          <w:tcPr>
            <w:tcW w:w="9639" w:type="dxa"/>
            <w:gridSpan w:val="8"/>
            <w:tcBorders>
              <w:bottom w:val="single" w:sz="4" w:space="0" w:color="auto"/>
            </w:tcBorders>
            <w:vAlign w:val="center"/>
          </w:tcPr>
          <w:p w14:paraId="1BD88B60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Typical dosing change from prior treatment dose</w:t>
            </w:r>
          </w:p>
        </w:tc>
      </w:tr>
      <w:tr w:rsidR="00892537" w:rsidRPr="002C0B6E" w14:paraId="0F7325B1" w14:textId="77777777" w:rsidTr="005C1D26">
        <w:tc>
          <w:tcPr>
            <w:tcW w:w="1927" w:type="dxa"/>
            <w:tcBorders>
              <w:right w:val="nil"/>
            </w:tcBorders>
            <w:vAlign w:val="center"/>
          </w:tcPr>
          <w:p w14:paraId="6D268958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Increase dose by 25%</w:t>
            </w: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7A6FDE64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Increase dose by 15%</w:t>
            </w: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30B3920C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Maintain dose</w:t>
            </w: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73F6A99A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Maintain dose or reduce by 15%</w:t>
            </w:r>
          </w:p>
        </w:tc>
        <w:tc>
          <w:tcPr>
            <w:tcW w:w="1928" w:type="dxa"/>
            <w:tcBorders>
              <w:left w:val="nil"/>
            </w:tcBorders>
            <w:vAlign w:val="center"/>
          </w:tcPr>
          <w:p w14:paraId="58D57194" w14:textId="77777777" w:rsidR="00892537" w:rsidRPr="002C0B6E" w:rsidRDefault="00892537" w:rsidP="005C1D2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C0B6E">
              <w:rPr>
                <w:rFonts w:cs="Times New Roman"/>
                <w:sz w:val="22"/>
              </w:rPr>
              <w:t>Reduce dose by 25%</w:t>
            </w:r>
            <w:r w:rsidRPr="002C0B6E">
              <w:rPr>
                <w:rFonts w:cs="Times New Roman" w:hint="eastAsia"/>
                <w:sz w:val="22"/>
              </w:rPr>
              <w:t xml:space="preserve"> </w:t>
            </w:r>
            <w:r w:rsidRPr="002C0B6E">
              <w:rPr>
                <w:rFonts w:cs="Times New Roman"/>
                <w:sz w:val="22"/>
              </w:rPr>
              <w:t>(treat around blistered area, do not treat blistered area until it heals, or crust disappears)</w:t>
            </w:r>
          </w:p>
        </w:tc>
      </w:tr>
    </w:tbl>
    <w:p w14:paraId="55059886" w14:textId="77777777" w:rsidR="003E48DC" w:rsidRPr="002C0B6E" w:rsidRDefault="003E48DC" w:rsidP="003E48DC">
      <w:pPr>
        <w:rPr>
          <w:rFonts w:eastAsia="SimSun" w:cs="Times New Roman"/>
          <w:sz w:val="22"/>
          <w:lang w:eastAsia="zh-CN"/>
        </w:rPr>
      </w:pPr>
    </w:p>
    <w:p w14:paraId="4E7BA3CF" w14:textId="77777777" w:rsidR="003E48DC" w:rsidRPr="002C0B6E" w:rsidRDefault="003E48DC">
      <w:pPr>
        <w:spacing w:before="0" w:after="200" w:line="276" w:lineRule="auto"/>
        <w:rPr>
          <w:sz w:val="22"/>
        </w:rPr>
      </w:pPr>
      <w:r w:rsidRPr="002C0B6E">
        <w:rPr>
          <w:sz w:val="22"/>
        </w:rPr>
        <w:br w:type="page"/>
      </w:r>
    </w:p>
    <w:tbl>
      <w:tblPr>
        <w:tblStyle w:val="GridTable3-Accent3"/>
        <w:tblpPr w:leftFromText="180" w:rightFromText="180" w:vertAnchor="page" w:horzAnchor="margin" w:tblpXSpec="center" w:tblpY="218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425"/>
        <w:gridCol w:w="426"/>
        <w:gridCol w:w="992"/>
        <w:gridCol w:w="1276"/>
        <w:gridCol w:w="850"/>
        <w:gridCol w:w="1276"/>
        <w:gridCol w:w="850"/>
        <w:gridCol w:w="1276"/>
        <w:gridCol w:w="992"/>
        <w:gridCol w:w="1134"/>
      </w:tblGrid>
      <w:tr w:rsidR="002C0B6E" w:rsidRPr="002C0B6E" w14:paraId="69C89AF4" w14:textId="77777777" w:rsidTr="008E6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85D1B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lastRenderedPageBreak/>
              <w:t>Patient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89926" w14:textId="77777777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Sex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7ED17" w14:textId="77777777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F8496" w14:textId="77777777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sz w:val="22"/>
                <w:szCs w:val="22"/>
              </w:rPr>
              <w:t>Fitzpatrick phototype</w:t>
            </w:r>
            <w:r w:rsidRPr="002C0B6E">
              <w:rPr>
                <w:rFonts w:eastAsia="SimSun" w:cs="Times New Roman" w:hint="eastAsia"/>
                <w:b w:val="0"/>
                <w:bCs w:val="0"/>
                <w:sz w:val="22"/>
                <w:szCs w:val="22"/>
              </w:rPr>
              <w:t>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E6ACC" w14:textId="77777777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Lesion localization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3FB0F" w14:textId="77777777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sz w:val="22"/>
                <w:szCs w:val="22"/>
              </w:rPr>
              <w:t>Total sessio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35E78" w14:textId="77777777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noProof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noProof/>
                <w:sz w:val="22"/>
                <w:szCs w:val="22"/>
              </w:rPr>
              <w:t>Withdraw reason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BEA5A" w14:textId="67685837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308-nm Excimer Las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A407C" w14:textId="54EC7073" w:rsidR="008D62FD" w:rsidRPr="002C0B6E" w:rsidRDefault="008D62FD" w:rsidP="005C1D2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kern w:val="0"/>
                <w:sz w:val="22"/>
                <w:szCs w:val="22"/>
              </w:rPr>
              <w:t>308-nm LED Light</w:t>
            </w:r>
          </w:p>
        </w:tc>
      </w:tr>
      <w:tr w:rsidR="002C0B6E" w:rsidRPr="002C0B6E" w14:paraId="600189DD" w14:textId="77777777" w:rsidTr="008E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D6E89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66D30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7A81A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8A2DE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D0C0A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3E353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noProof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4E58E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762E9" w14:textId="5A1DD8DE" w:rsidR="008D62FD" w:rsidRPr="002C0B6E" w:rsidRDefault="00393882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D171923" wp14:editId="2B57C5C3">
                      <wp:simplePos x="0" y="0"/>
                      <wp:positionH relativeFrom="column">
                        <wp:posOffset>89401</wp:posOffset>
                      </wp:positionH>
                      <wp:positionV relativeFrom="paragraph">
                        <wp:posOffset>2540</wp:posOffset>
                      </wp:positionV>
                      <wp:extent cx="1029335" cy="0"/>
                      <wp:effectExtent l="0" t="0" r="12065" b="12700"/>
                      <wp:wrapNone/>
                      <wp:docPr id="1579552435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933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line w14:anchorId="7E073BC9" id="直线连接符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05pt,.2pt" to="88.1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" strokecolor="windowText">
                      <v:stroke joinstyle="miter"/>
                    </v:line>
                  </w:pict>
                </mc:Fallback>
              </mc:AlternateContent>
            </w:r>
            <w:r w:rsidR="008D62FD" w:rsidRPr="002C0B6E">
              <w:rPr>
                <w:rFonts w:eastAsia="SimSun" w:cs="Times New Roman"/>
                <w:kern w:val="0"/>
                <w:sz w:val="22"/>
                <w:szCs w:val="22"/>
              </w:rPr>
              <w:t>Baseline LPS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A54D1" w14:textId="4B9E3E53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kern w:val="0"/>
                <w:sz w:val="22"/>
                <w:szCs w:val="22"/>
              </w:rPr>
              <w:t>Last record LPS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4BD68" w14:textId="10C9C79A" w:rsidR="008D62FD" w:rsidRPr="002C0B6E" w:rsidRDefault="00393882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492AD0" wp14:editId="0755506A">
                      <wp:simplePos x="0" y="0"/>
                      <wp:positionH relativeFrom="column">
                        <wp:posOffset>155709</wp:posOffset>
                      </wp:positionH>
                      <wp:positionV relativeFrom="paragraph">
                        <wp:posOffset>2540</wp:posOffset>
                      </wp:positionV>
                      <wp:extent cx="1071245" cy="0"/>
                      <wp:effectExtent l="0" t="0" r="8255" b="12700"/>
                      <wp:wrapNone/>
                      <wp:docPr id="662247344" name="直线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12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line w14:anchorId="637F0C29" id="直线连接符 4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.25pt,.2pt" to="96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" strokecolor="windowText">
                      <v:stroke joinstyle="miter"/>
                    </v:line>
                  </w:pict>
                </mc:Fallback>
              </mc:AlternateContent>
            </w:r>
            <w:r w:rsidR="008D62FD" w:rsidRPr="002C0B6E">
              <w:rPr>
                <w:rFonts w:eastAsia="SimSun" w:cs="Times New Roman"/>
                <w:kern w:val="0"/>
                <w:sz w:val="22"/>
                <w:szCs w:val="22"/>
              </w:rPr>
              <w:t>Baseline LPS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2EC57" w14:textId="5472BA0C" w:rsidR="008D62FD" w:rsidRPr="002C0B6E" w:rsidRDefault="00524552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kern w:val="0"/>
                <w:sz w:val="22"/>
                <w:szCs w:val="22"/>
              </w:rPr>
              <w:t xml:space="preserve">Last record </w:t>
            </w:r>
            <w:r w:rsidR="008D62FD" w:rsidRPr="002C0B6E">
              <w:rPr>
                <w:rFonts w:eastAsia="SimSun" w:cs="Times New Roman"/>
                <w:kern w:val="0"/>
                <w:sz w:val="22"/>
                <w:szCs w:val="22"/>
              </w:rPr>
              <w:t>LPSI</w:t>
            </w:r>
          </w:p>
        </w:tc>
      </w:tr>
      <w:tr w:rsidR="002C0B6E" w:rsidRPr="002C0B6E" w14:paraId="726AF15E" w14:textId="77777777" w:rsidTr="008E6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2CF55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8C6E0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22E6F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C0E80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5047D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extens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A0DE6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3E5E7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Improve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7B559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4D66B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2C4D4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5D075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</w:tr>
      <w:tr w:rsidR="002C0B6E" w:rsidRPr="002C0B6E" w14:paraId="55FD434A" w14:textId="77777777" w:rsidTr="008E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0BBA8D53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CC6B78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F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343848E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410AA2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41DAE5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Elbow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77483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19B187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Improv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C828D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E93476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8E7985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D8B750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</w:tr>
      <w:tr w:rsidR="002C0B6E" w:rsidRPr="002C0B6E" w14:paraId="7A60927B" w14:textId="77777777" w:rsidTr="008E6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700B55CE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E7BD90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F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E6035B9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F9D027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B328C3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Flex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2F63FB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1B754A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Improv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6F814F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C07CFA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877564" w14:textId="738A8214" w:rsidR="008D62FD" w:rsidRPr="002C0B6E" w:rsidRDefault="00D83444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AF2664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</w:tr>
      <w:tr w:rsidR="002C0B6E" w:rsidRPr="002C0B6E" w14:paraId="79D12CC2" w14:textId="77777777" w:rsidTr="008E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65E075D0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149396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36ED855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DEBA7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F6370A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AA5E8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8A64D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Improv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10A23A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C6523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30AFEF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A0A7C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4</w:t>
            </w:r>
          </w:p>
        </w:tc>
      </w:tr>
      <w:tr w:rsidR="002C0B6E" w:rsidRPr="002C0B6E" w14:paraId="25D5F3EF" w14:textId="77777777" w:rsidTr="008E6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68AEF606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214595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6773334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F43613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CB24C3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E069D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06A3C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Improv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D8584A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BFE499" w14:textId="227E4906" w:rsidR="008D62FD" w:rsidRPr="002C0B6E" w:rsidRDefault="00E31245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B1B9FE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391B38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2</w:t>
            </w:r>
          </w:p>
        </w:tc>
      </w:tr>
      <w:tr w:rsidR="002C0B6E" w:rsidRPr="002C0B6E" w14:paraId="2E3FFFC2" w14:textId="77777777" w:rsidTr="008E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1BFBE155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0034A0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7EFA131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777B8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89A0C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Trunk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8A8DC9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6E202D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</w:rPr>
              <w:t>Poor efficac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D5351E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638069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42250B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3FC3A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</w:t>
            </w:r>
          </w:p>
        </w:tc>
      </w:tr>
      <w:tr w:rsidR="002C0B6E" w:rsidRPr="002C0B6E" w14:paraId="291647B4" w14:textId="77777777" w:rsidTr="008E6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68438247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0E9BE9B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241E780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5ACCE7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739020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Elbow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CE175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22A6F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</w:rPr>
              <w:t>Poor efficac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F2B180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9058C9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AF653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8D028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</w:tr>
      <w:tr w:rsidR="002C0B6E" w:rsidRPr="002C0B6E" w14:paraId="6A8CF747" w14:textId="77777777" w:rsidTr="008E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56C98E92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6F4A23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17BE50E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EF061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2865C0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D431AF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82C7E0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</w:rPr>
              <w:t>Poor efficac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AAE89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468AE9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4BD34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4A5E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</w:tr>
      <w:tr w:rsidR="002C0B6E" w:rsidRPr="002C0B6E" w14:paraId="67BFEEF4" w14:textId="77777777" w:rsidTr="008E6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3CF7400D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46103B8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8D8913F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48EAD7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66027D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7A3AB7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2B7F5C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</w:rPr>
              <w:t>Poor efficac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C1B014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CF04C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B3EFF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C76A2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0</w:t>
            </w:r>
          </w:p>
        </w:tc>
      </w:tr>
      <w:tr w:rsidR="002C0B6E" w:rsidRPr="002C0B6E" w14:paraId="42787782" w14:textId="77777777" w:rsidTr="008E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493EF921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E855CF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F30B27A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3BC8B6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8FD885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721719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ECD713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</w:rPr>
              <w:t>Poor efficac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03C833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240D4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DC125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7814F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1</w:t>
            </w:r>
          </w:p>
        </w:tc>
      </w:tr>
      <w:tr w:rsidR="002C0B6E" w:rsidRPr="002C0B6E" w14:paraId="0EF68C2F" w14:textId="77777777" w:rsidTr="008E6C5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228D9ED4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sz w:val="22"/>
                <w:szCs w:val="22"/>
              </w:rPr>
              <w:t>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12F45F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F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835B3AF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3B0BE1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37F46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Forearm ex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764D50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0C856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Adverse ev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924FA6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068D49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671EA2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F0318" w14:textId="77777777" w:rsidR="008D62FD" w:rsidRPr="002C0B6E" w:rsidRDefault="008D62FD" w:rsidP="005C1D2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4</w:t>
            </w:r>
          </w:p>
        </w:tc>
      </w:tr>
      <w:tr w:rsidR="002C0B6E" w:rsidRPr="002C0B6E" w14:paraId="6012D235" w14:textId="77777777" w:rsidTr="008E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CA019" w14:textId="77777777" w:rsidR="008D62FD" w:rsidRPr="002C0B6E" w:rsidRDefault="008D62FD" w:rsidP="005C1D26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</w:rPr>
              <w:t>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69B5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M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19A7D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SimSu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0975C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B781D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Lower leg extens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BEC9E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13B73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C0B6E">
              <w:rPr>
                <w:rFonts w:cs="Times New Roman"/>
                <w:sz w:val="22"/>
                <w:szCs w:val="22"/>
              </w:rPr>
              <w:t>personal reas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25A48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E5C2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19EB4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2401F" w14:textId="77777777" w:rsidR="008D62FD" w:rsidRPr="002C0B6E" w:rsidRDefault="008D62FD" w:rsidP="005C1D2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2"/>
                <w:szCs w:val="22"/>
              </w:rPr>
            </w:pPr>
            <w:r w:rsidRPr="002C0B6E">
              <w:rPr>
                <w:rFonts w:eastAsia="DengXian" w:cs="Times New Roman"/>
                <w:sz w:val="22"/>
                <w:szCs w:val="22"/>
              </w:rPr>
              <w:t>8</w:t>
            </w:r>
          </w:p>
        </w:tc>
      </w:tr>
    </w:tbl>
    <w:p w14:paraId="3F76BE1C" w14:textId="2F876A3B" w:rsidR="00020CCB" w:rsidRPr="002C0B6E" w:rsidRDefault="008D62FD" w:rsidP="00020CCB">
      <w:pPr>
        <w:rPr>
          <w:sz w:val="22"/>
        </w:rPr>
      </w:pPr>
      <w:r w:rsidRPr="002C0B6E">
        <w:rPr>
          <w:sz w:val="22"/>
        </w:rPr>
        <w:t xml:space="preserve"> </w:t>
      </w:r>
      <w:r w:rsidR="003E48DC" w:rsidRPr="002C0B6E">
        <w:rPr>
          <w:sz w:val="22"/>
        </w:rPr>
        <w:t>Table S3. Withdraw patients</w:t>
      </w:r>
      <w:r w:rsidR="003E48DC" w:rsidRPr="002C0B6E">
        <w:rPr>
          <w:sz w:val="22"/>
          <w:lang w:eastAsia="zh-CN"/>
        </w:rPr>
        <w:t>’</w:t>
      </w:r>
      <w:r w:rsidR="003E48DC" w:rsidRPr="002C0B6E">
        <w:rPr>
          <w:sz w:val="22"/>
        </w:rPr>
        <w:t xml:space="preserve"> Local Psoriasis Severity Index (LPSI) scores before and after treatment of 308-nm LED Light versus 308-nm Excimer Laser.</w:t>
      </w:r>
    </w:p>
    <w:sectPr w:rsidR="00020CCB" w:rsidRPr="002C0B6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ECC0A" w14:textId="77777777" w:rsidR="00754A57" w:rsidRDefault="00754A57" w:rsidP="00117666">
      <w:pPr>
        <w:spacing w:after="0"/>
      </w:pPr>
      <w:r>
        <w:separator/>
      </w:r>
    </w:p>
  </w:endnote>
  <w:endnote w:type="continuationSeparator" w:id="0">
    <w:p w14:paraId="5019E498" w14:textId="77777777" w:rsidR="00754A57" w:rsidRDefault="00754A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71D0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1D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D71D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71D0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1D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D71D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C0527" w14:textId="77777777" w:rsidR="00754A57" w:rsidRDefault="00754A57" w:rsidP="00117666">
      <w:pPr>
        <w:spacing w:after="0"/>
      </w:pPr>
      <w:r>
        <w:separator/>
      </w:r>
    </w:p>
  </w:footnote>
  <w:footnote w:type="continuationSeparator" w:id="0">
    <w:p w14:paraId="2B75BEB6" w14:textId="77777777" w:rsidR="00754A57" w:rsidRDefault="00754A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71D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71D0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CCB"/>
    <w:rsid w:val="00034304"/>
    <w:rsid w:val="00035434"/>
    <w:rsid w:val="00052A14"/>
    <w:rsid w:val="000658AF"/>
    <w:rsid w:val="00077D53"/>
    <w:rsid w:val="000875A3"/>
    <w:rsid w:val="00091CD0"/>
    <w:rsid w:val="000A44E6"/>
    <w:rsid w:val="000D6F38"/>
    <w:rsid w:val="000E52A6"/>
    <w:rsid w:val="001026CB"/>
    <w:rsid w:val="00105FD9"/>
    <w:rsid w:val="00110FA1"/>
    <w:rsid w:val="001164D7"/>
    <w:rsid w:val="00117666"/>
    <w:rsid w:val="001549D3"/>
    <w:rsid w:val="00160065"/>
    <w:rsid w:val="00177D84"/>
    <w:rsid w:val="0019062C"/>
    <w:rsid w:val="00237421"/>
    <w:rsid w:val="00267D18"/>
    <w:rsid w:val="002868E2"/>
    <w:rsid w:val="002869C3"/>
    <w:rsid w:val="002936E4"/>
    <w:rsid w:val="002B3665"/>
    <w:rsid w:val="002B4A57"/>
    <w:rsid w:val="002C0B6E"/>
    <w:rsid w:val="002C74CA"/>
    <w:rsid w:val="003373D3"/>
    <w:rsid w:val="003544FB"/>
    <w:rsid w:val="00354665"/>
    <w:rsid w:val="003803B5"/>
    <w:rsid w:val="003849A5"/>
    <w:rsid w:val="00391F2A"/>
    <w:rsid w:val="00393882"/>
    <w:rsid w:val="003D066E"/>
    <w:rsid w:val="003D2D47"/>
    <w:rsid w:val="003D2F2D"/>
    <w:rsid w:val="003E48DC"/>
    <w:rsid w:val="00401590"/>
    <w:rsid w:val="0043034B"/>
    <w:rsid w:val="00447801"/>
    <w:rsid w:val="00452E9C"/>
    <w:rsid w:val="004735C8"/>
    <w:rsid w:val="004961FF"/>
    <w:rsid w:val="00497660"/>
    <w:rsid w:val="004B1B73"/>
    <w:rsid w:val="004C092F"/>
    <w:rsid w:val="004E2EA2"/>
    <w:rsid w:val="004F68CC"/>
    <w:rsid w:val="00517A89"/>
    <w:rsid w:val="00524552"/>
    <w:rsid w:val="005250F2"/>
    <w:rsid w:val="00593EEA"/>
    <w:rsid w:val="005A50E7"/>
    <w:rsid w:val="005A5EEE"/>
    <w:rsid w:val="005C1D26"/>
    <w:rsid w:val="005D195B"/>
    <w:rsid w:val="006301D4"/>
    <w:rsid w:val="006375C7"/>
    <w:rsid w:val="00652A41"/>
    <w:rsid w:val="00654E8F"/>
    <w:rsid w:val="00660D05"/>
    <w:rsid w:val="0066556A"/>
    <w:rsid w:val="006820B1"/>
    <w:rsid w:val="006A397E"/>
    <w:rsid w:val="006B7D14"/>
    <w:rsid w:val="00701727"/>
    <w:rsid w:val="0070566C"/>
    <w:rsid w:val="00714C50"/>
    <w:rsid w:val="00725A7D"/>
    <w:rsid w:val="007501BE"/>
    <w:rsid w:val="00754A57"/>
    <w:rsid w:val="00790BB3"/>
    <w:rsid w:val="007C206C"/>
    <w:rsid w:val="00803D24"/>
    <w:rsid w:val="00817DD6"/>
    <w:rsid w:val="008379EE"/>
    <w:rsid w:val="00850D75"/>
    <w:rsid w:val="008573A0"/>
    <w:rsid w:val="0088457E"/>
    <w:rsid w:val="00885156"/>
    <w:rsid w:val="00892537"/>
    <w:rsid w:val="008D62FD"/>
    <w:rsid w:val="008E6C51"/>
    <w:rsid w:val="009151AA"/>
    <w:rsid w:val="0093429D"/>
    <w:rsid w:val="00937656"/>
    <w:rsid w:val="00943573"/>
    <w:rsid w:val="00970F7D"/>
    <w:rsid w:val="00994A3D"/>
    <w:rsid w:val="009C2B12"/>
    <w:rsid w:val="009C70F3"/>
    <w:rsid w:val="00A12E1B"/>
    <w:rsid w:val="00A174D9"/>
    <w:rsid w:val="00A569CD"/>
    <w:rsid w:val="00A644F7"/>
    <w:rsid w:val="00A94137"/>
    <w:rsid w:val="00A97899"/>
    <w:rsid w:val="00AB41A4"/>
    <w:rsid w:val="00AB5EE2"/>
    <w:rsid w:val="00AB6715"/>
    <w:rsid w:val="00AD4F73"/>
    <w:rsid w:val="00B1671E"/>
    <w:rsid w:val="00B25EB8"/>
    <w:rsid w:val="00B30521"/>
    <w:rsid w:val="00B354E1"/>
    <w:rsid w:val="00B37F4D"/>
    <w:rsid w:val="00B83FCA"/>
    <w:rsid w:val="00C34672"/>
    <w:rsid w:val="00C52A7B"/>
    <w:rsid w:val="00C56BAF"/>
    <w:rsid w:val="00C679AA"/>
    <w:rsid w:val="00C75972"/>
    <w:rsid w:val="00C82FCB"/>
    <w:rsid w:val="00CC0A3A"/>
    <w:rsid w:val="00CD066B"/>
    <w:rsid w:val="00CE4FEE"/>
    <w:rsid w:val="00D04F60"/>
    <w:rsid w:val="00D147C0"/>
    <w:rsid w:val="00D359B7"/>
    <w:rsid w:val="00D409D9"/>
    <w:rsid w:val="00D71D0E"/>
    <w:rsid w:val="00D777C6"/>
    <w:rsid w:val="00D83444"/>
    <w:rsid w:val="00D9439D"/>
    <w:rsid w:val="00DB59C3"/>
    <w:rsid w:val="00DC259A"/>
    <w:rsid w:val="00DE23E8"/>
    <w:rsid w:val="00E062A6"/>
    <w:rsid w:val="00E31245"/>
    <w:rsid w:val="00E50A05"/>
    <w:rsid w:val="00E52377"/>
    <w:rsid w:val="00E64E17"/>
    <w:rsid w:val="00E866C9"/>
    <w:rsid w:val="00EA3D3C"/>
    <w:rsid w:val="00EE78B0"/>
    <w:rsid w:val="00F46900"/>
    <w:rsid w:val="00F61D89"/>
    <w:rsid w:val="00F845FA"/>
    <w:rsid w:val="00FA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020CCB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3">
    <w:name w:val="Grid Table 3 Accent 3"/>
    <w:basedOn w:val="TableNormal"/>
    <w:uiPriority w:val="48"/>
    <w:rsid w:val="004E2EA2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b/>
        <w:bCs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/>
        <w:bCs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3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33</cp:revision>
  <cp:lastPrinted>2013-10-03T12:51:00Z</cp:lastPrinted>
  <dcterms:created xsi:type="dcterms:W3CDTF">2023-09-30T07:33:00Z</dcterms:created>
  <dcterms:modified xsi:type="dcterms:W3CDTF">2023-10-2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